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5B4" w:rsidRPr="00401BBD" w:rsidRDefault="00296C54" w:rsidP="00401BBD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401BBD">
        <w:rPr>
          <w:rFonts w:ascii="Times New Roman" w:eastAsia="宋体" w:hAnsi="Times New Roman" w:cs="Times New Roman"/>
          <w:b/>
          <w:sz w:val="20"/>
          <w:szCs w:val="20"/>
        </w:rPr>
        <w:t>Table S1</w:t>
      </w:r>
      <w:r w:rsidR="00120B33" w:rsidRPr="00401BBD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341E73" w:rsidRPr="00401BBD">
        <w:rPr>
          <w:rFonts w:ascii="Times New Roman" w:eastAsia="宋体" w:hAnsi="Times New Roman" w:cs="Times New Roman"/>
          <w:sz w:val="20"/>
          <w:szCs w:val="20"/>
        </w:rPr>
        <w:t>Summary of mapped</w:t>
      </w:r>
      <w:r w:rsidR="00B875B4" w:rsidRPr="00401BBD">
        <w:rPr>
          <w:rFonts w:ascii="Times New Roman" w:eastAsia="宋体" w:hAnsi="Times New Roman" w:cs="Times New Roman"/>
          <w:sz w:val="20"/>
          <w:szCs w:val="20"/>
        </w:rPr>
        <w:t xml:space="preserve"> reads based on the </w:t>
      </w:r>
      <w:proofErr w:type="spellStart"/>
      <w:r w:rsidR="00B875B4" w:rsidRPr="00401BBD">
        <w:rPr>
          <w:rFonts w:ascii="Times New Roman" w:eastAsia="宋体" w:hAnsi="Times New Roman" w:cs="Times New Roman"/>
          <w:sz w:val="20"/>
          <w:szCs w:val="20"/>
        </w:rPr>
        <w:t>sweetpotato</w:t>
      </w:r>
      <w:proofErr w:type="spellEnd"/>
      <w:r w:rsidR="00B875B4" w:rsidRPr="00401BBD">
        <w:rPr>
          <w:rFonts w:ascii="Times New Roman" w:eastAsia="宋体" w:hAnsi="Times New Roman" w:cs="Times New Roman"/>
          <w:sz w:val="20"/>
          <w:szCs w:val="20"/>
        </w:rPr>
        <w:t xml:space="preserve"> genome</w:t>
      </w:r>
    </w:p>
    <w:tbl>
      <w:tblPr>
        <w:tblStyle w:val="a5"/>
        <w:tblW w:w="9989" w:type="dxa"/>
        <w:jc w:val="center"/>
        <w:tblInd w:w="-5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161"/>
        <w:gridCol w:w="1276"/>
        <w:gridCol w:w="921"/>
        <w:gridCol w:w="1475"/>
        <w:gridCol w:w="1835"/>
        <w:gridCol w:w="1843"/>
      </w:tblGrid>
      <w:tr w:rsidR="00B875B4" w:rsidRPr="00401BBD" w:rsidTr="0089271B">
        <w:trPr>
          <w:trHeight w:val="288"/>
          <w:jc w:val="center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Q20(</w:t>
            </w:r>
            <w:proofErr w:type="gramEnd"/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Total mapped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Multiple mapp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Uniquely mapped</w:t>
            </w:r>
          </w:p>
        </w:tc>
      </w:tr>
      <w:tr w:rsidR="00B875B4" w:rsidRPr="00401BBD" w:rsidTr="0089271B">
        <w:trPr>
          <w:trHeight w:val="288"/>
          <w:jc w:val="center"/>
        </w:trPr>
        <w:tc>
          <w:tcPr>
            <w:tcW w:w="1478" w:type="dxa"/>
            <w:tcBorders>
              <w:top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631802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5622846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96.7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18802404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76.04%)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7366272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4.71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11436132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71.33%)</w:t>
            </w:r>
          </w:p>
        </w:tc>
      </w:tr>
      <w:tr w:rsidR="00B875B4" w:rsidRPr="00401BBD" w:rsidTr="0089271B">
        <w:trPr>
          <w:trHeight w:val="288"/>
          <w:jc w:val="center"/>
        </w:trPr>
        <w:tc>
          <w:tcPr>
            <w:tcW w:w="1478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1161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63492116</w:t>
            </w:r>
          </w:p>
        </w:tc>
        <w:tc>
          <w:tcPr>
            <w:tcW w:w="1276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55806802</w:t>
            </w:r>
          </w:p>
        </w:tc>
        <w:tc>
          <w:tcPr>
            <w:tcW w:w="921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96.82</w:t>
            </w:r>
          </w:p>
        </w:tc>
        <w:tc>
          <w:tcPr>
            <w:tcW w:w="1475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18424123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76.01%)</w:t>
            </w:r>
          </w:p>
        </w:tc>
        <w:tc>
          <w:tcPr>
            <w:tcW w:w="1835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7459743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4.79%)</w:t>
            </w:r>
          </w:p>
        </w:tc>
        <w:tc>
          <w:tcPr>
            <w:tcW w:w="1843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10964380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71.22%)</w:t>
            </w:r>
          </w:p>
        </w:tc>
      </w:tr>
      <w:tr w:rsidR="00B875B4" w:rsidRPr="00401BBD" w:rsidTr="0089271B">
        <w:trPr>
          <w:trHeight w:val="288"/>
          <w:jc w:val="center"/>
        </w:trPr>
        <w:tc>
          <w:tcPr>
            <w:tcW w:w="1478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161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61875494</w:t>
            </w:r>
          </w:p>
        </w:tc>
        <w:tc>
          <w:tcPr>
            <w:tcW w:w="1276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55355808</w:t>
            </w:r>
          </w:p>
        </w:tc>
        <w:tc>
          <w:tcPr>
            <w:tcW w:w="921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96.60</w:t>
            </w:r>
          </w:p>
        </w:tc>
        <w:tc>
          <w:tcPr>
            <w:tcW w:w="1475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17920364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75.91%)</w:t>
            </w:r>
          </w:p>
        </w:tc>
        <w:tc>
          <w:tcPr>
            <w:tcW w:w="1835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7240022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4.66%)</w:t>
            </w:r>
          </w:p>
        </w:tc>
        <w:tc>
          <w:tcPr>
            <w:tcW w:w="1843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10680342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71.25%)</w:t>
            </w:r>
          </w:p>
        </w:tc>
      </w:tr>
      <w:tr w:rsidR="00B875B4" w:rsidRPr="00401BBD" w:rsidTr="0089271B">
        <w:trPr>
          <w:trHeight w:val="288"/>
          <w:jc w:val="center"/>
        </w:trPr>
        <w:tc>
          <w:tcPr>
            <w:tcW w:w="1478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MFT</w:t>
            </w:r>
          </w:p>
        </w:tc>
        <w:tc>
          <w:tcPr>
            <w:tcW w:w="1161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48857706</w:t>
            </w:r>
          </w:p>
        </w:tc>
        <w:tc>
          <w:tcPr>
            <w:tcW w:w="1276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42765672</w:t>
            </w:r>
          </w:p>
        </w:tc>
        <w:tc>
          <w:tcPr>
            <w:tcW w:w="921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96.67</w:t>
            </w:r>
          </w:p>
        </w:tc>
        <w:tc>
          <w:tcPr>
            <w:tcW w:w="1475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07203849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75.07%)</w:t>
            </w:r>
          </w:p>
        </w:tc>
        <w:tc>
          <w:tcPr>
            <w:tcW w:w="1835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6586841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4.60%)</w:t>
            </w:r>
          </w:p>
        </w:tc>
        <w:tc>
          <w:tcPr>
            <w:tcW w:w="1843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100617008</w:t>
            </w:r>
          </w:p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(70.47%)</w:t>
            </w:r>
          </w:p>
        </w:tc>
      </w:tr>
      <w:tr w:rsidR="00B875B4" w:rsidRPr="00401BBD" w:rsidTr="0089271B">
        <w:trPr>
          <w:trHeight w:val="288"/>
          <w:jc w:val="center"/>
        </w:trPr>
        <w:tc>
          <w:tcPr>
            <w:tcW w:w="1478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1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637405518</w:t>
            </w:r>
          </w:p>
        </w:tc>
        <w:tc>
          <w:tcPr>
            <w:tcW w:w="1276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610156748</w:t>
            </w:r>
          </w:p>
        </w:tc>
        <w:tc>
          <w:tcPr>
            <w:tcW w:w="921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1BBD">
              <w:rPr>
                <w:rFonts w:ascii="Times New Roman" w:eastAsia="宋体" w:hAnsi="Times New Roman" w:cs="Times New Roman"/>
                <w:sz w:val="20"/>
                <w:szCs w:val="20"/>
              </w:rPr>
              <w:t>462350740</w:t>
            </w:r>
          </w:p>
        </w:tc>
        <w:tc>
          <w:tcPr>
            <w:tcW w:w="1835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B875B4" w:rsidRPr="00401BBD" w:rsidRDefault="00B875B4" w:rsidP="00401BBD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B875B4" w:rsidRPr="001D08E4" w:rsidRDefault="00B875B4" w:rsidP="001D08E4">
      <w:pPr>
        <w:snapToGrid w:val="0"/>
        <w:spacing w:line="360" w:lineRule="auto"/>
        <w:jc w:val="center"/>
        <w:rPr>
          <w:rFonts w:ascii="Times New Roman" w:eastAsia="宋体" w:hAnsi="Times New Roman" w:cs="Times New Roman"/>
        </w:rPr>
      </w:pPr>
    </w:p>
    <w:p w:rsidR="000F5487" w:rsidRPr="00ED3A18" w:rsidRDefault="001D08E4" w:rsidP="00ED3A18">
      <w:pPr>
        <w:spacing w:line="360" w:lineRule="auto"/>
        <w:jc w:val="center"/>
        <w:rPr>
          <w:rFonts w:ascii="Times New Roman" w:eastAsia="宋体" w:hAnsi="Times New Roman" w:cs="Times New Roman" w:hint="eastAsia"/>
          <w:sz w:val="20"/>
          <w:szCs w:val="20"/>
        </w:rPr>
      </w:pPr>
      <w:r w:rsidRPr="00401BBD">
        <w:rPr>
          <w:rFonts w:ascii="Times New Roman" w:eastAsia="宋体" w:hAnsi="Times New Roman" w:cs="Times New Roman"/>
          <w:b/>
          <w:sz w:val="20"/>
          <w:szCs w:val="20"/>
        </w:rPr>
        <w:t>Table S3</w:t>
      </w:r>
      <w:r w:rsidR="003A07BD" w:rsidRPr="00401BBD">
        <w:rPr>
          <w:rFonts w:ascii="Times New Roman" w:eastAsia="宋体" w:hAnsi="Times New Roman" w:cs="Times New Roman"/>
          <w:sz w:val="20"/>
          <w:szCs w:val="20"/>
        </w:rPr>
        <w:t xml:space="preserve"> Sequences of the primers for </w:t>
      </w:r>
      <w:proofErr w:type="spellStart"/>
      <w:r w:rsidR="00220078" w:rsidRPr="00401BBD">
        <w:rPr>
          <w:rFonts w:ascii="Times New Roman" w:eastAsia="宋体" w:hAnsi="Times New Roman" w:cs="Times New Roman"/>
          <w:sz w:val="20"/>
          <w:szCs w:val="20"/>
        </w:rPr>
        <w:t>qRT</w:t>
      </w:r>
      <w:proofErr w:type="spellEnd"/>
      <w:r w:rsidR="00220078" w:rsidRPr="00401BBD">
        <w:rPr>
          <w:rFonts w:ascii="Times New Roman" w:eastAsia="宋体" w:hAnsi="Times New Roman" w:cs="Times New Roman"/>
          <w:sz w:val="20"/>
          <w:szCs w:val="20"/>
        </w:rPr>
        <w:t>-</w:t>
      </w:r>
      <w:r w:rsidR="003A07BD" w:rsidRPr="00401BBD">
        <w:rPr>
          <w:rFonts w:ascii="Times New Roman" w:eastAsia="宋体" w:hAnsi="Times New Roman" w:cs="Times New Roman"/>
          <w:sz w:val="20"/>
          <w:szCs w:val="20"/>
        </w:rPr>
        <w:t>PCR</w:t>
      </w:r>
      <w:bookmarkStart w:id="0" w:name="_GoBack"/>
      <w:bookmarkEnd w:id="0"/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2386"/>
        <w:gridCol w:w="3736"/>
      </w:tblGrid>
      <w:tr w:rsidR="001441C5" w:rsidRPr="00ED3A18" w:rsidTr="00ED3A18">
        <w:trPr>
          <w:trHeight w:val="280"/>
          <w:jc w:val="center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Primer direction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Primer sequence (5' to 3')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TGGAACAGCCAGAGGAG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TGCAATCTTCCATGGGTT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6461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AACTAGGGTTGGCCAGTG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GGGGTGAGGAGAGCTTCT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6247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GGGTGAACGTCAGATTGG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GGATGGCTATTGCATTTCCA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4478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CTTGTTGGAAACCATGG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CGTCGCTGACGTATCCAT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4372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TCAATCGCGACCGCAT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TCCGTCGCCTTTTCGATG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3290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AGTTCCCCATCACCATCC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CTACCATTGCCCACACGA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5718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CCCAGAGAGGTTTGAAGGG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TTCCAAGGTGCAGACCAG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8534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CATTGTGCATAAATCAAG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GCTTCATCGCCAAGCTTA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42584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ATGGGGATGGGGAGATGG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GTGACAAAAGTCTGGGCG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7343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TGTCATCACTTCCAATGCA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AGACTCAATTGTGAGGGGA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15884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GCTGAGAGGGTTCGACTT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GGTGGGGACATTCCAGA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5113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CACCTTGTCGCTTTAGG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CTCCTACATGGAGGCGTT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17536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CGTTCCAAGAAAACGGC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AGTTGTGGTGGTGACGTG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0053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GCACGTTTCGGAGAGAGT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TCCCACCACCTGTTAGTG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1009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GATGGGTTTAAAACTCCTTTG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GCGTCCTTCCAAGCTTTC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0840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GTGTAATCACGGATAGTTAGAC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CCAGCATCATATCCTAGCTC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4342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TCGATACGAGCATGGTGG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CGCTTTTCCCTGCGTAAA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ED3A18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52747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TGGGTCCCGTTTTGTCG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ACTCATCGTACTCGCGCT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2240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ACCCAGCCACGTTACTCT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GGATCCCAACCAGAACA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37641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ATTTTGCCCGCCGTGA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TCCCACTTCTCTTAGCCG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1307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CGGTTTTGGGCTCTTTC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AACTCGGTACCCACCCCA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34242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ACCAGGTTTTCAACGCGG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GGGGAAGAGGCGTACAA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0026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CACGCGGTTCTTCCTG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CTTGTGGCAATCGGGTCT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49773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GTTTTGTGACACTGGGGC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ACTAGCGACCTTAGCCTC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6181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AGACTACTGCGACAGGA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GCATTCAAGTTGGCCGTT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6172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GGTCTAAACAACCCGGAC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TCGGATTGGCACCATCAC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43959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GGATGACACCCCAATC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TCAAGATTGCTCCCAACC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12922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GTGGAGGTAGGCCAAGAT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CCCAGTAAGCATTTCCA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4028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GGTGGCTGCTTCAGAGAT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CATGTTATGCCCTCGCCT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0133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GCCTGCAGATTTGTGTGG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TCTCGCGTTCCATTGGTT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2155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CATCACGGCCAAAGCAAA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CTTGGGGTCCAGAAGT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771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CAAGCAATCCACCACCAT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TGACTGGTTTTTGCTGCG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33806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CCATTCCCAGATTCCCAG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CCAAGGGCGAAGAGAAGT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18191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CAGCAAGCTTAGAGCAG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GAAGGCCAATGAGCCTAA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6462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CATCACTCGCAACCATGG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AACATGTCGAAGATGCGG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14345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GTCTGAGAACACTGCCAC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TTGACTCCTGTGACTGGG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5966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TCCCGGGACATGCTTTGT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CGGAGATTCGGGTTTTGG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1423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CAACTCATGGAAGCTGCTG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TTTCCGTCACTCATGCCG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25162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TGCATTTCTCAGACGGGC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GCTCGGGAGATTGAGAT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15744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TCCGGCTAGGGTTG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CTGGTGGCTTAGTGGAGT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0194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CACTTGTCTTATTGCCACC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AGAGGGGAAGACGACACAA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Tai6.5214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GCCAGGCATCCTTTCGGTA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GATCCCTGGCCTTTCTCT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0622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TAACATGTACACTAGCTGCCAA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TGGGGCCACAATTGTTCCAT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 w:val="restart"/>
            <w:noWrap/>
            <w:vAlign w:val="center"/>
            <w:hideMark/>
          </w:tcPr>
          <w:p w:rsidR="001441C5" w:rsidRPr="00ED3A18" w:rsidRDefault="001441C5" w:rsidP="00ED3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hAnsi="Times New Roman" w:cs="Times New Roman"/>
                <w:sz w:val="20"/>
                <w:szCs w:val="20"/>
              </w:rPr>
              <w:t>Novel00413</w:t>
            </w: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CGGCAACATTCTACCTTGTCC</w:t>
            </w:r>
          </w:p>
        </w:tc>
      </w:tr>
      <w:tr w:rsidR="001441C5" w:rsidRPr="00ED3A18" w:rsidTr="00ED3A18">
        <w:trPr>
          <w:trHeight w:val="280"/>
          <w:jc w:val="center"/>
        </w:trPr>
        <w:tc>
          <w:tcPr>
            <w:tcW w:w="2400" w:type="dxa"/>
            <w:vMerge/>
            <w:noWrap/>
            <w:hideMark/>
          </w:tcPr>
          <w:p w:rsidR="001441C5" w:rsidRPr="00ED3A18" w:rsidRDefault="001441C5" w:rsidP="00E141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:rsidR="001441C5" w:rsidRPr="00ED3A18" w:rsidRDefault="001441C5" w:rsidP="00087605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36" w:type="dxa"/>
            <w:noWrap/>
            <w:hideMark/>
          </w:tcPr>
          <w:p w:rsidR="001441C5" w:rsidRPr="00ED3A18" w:rsidRDefault="001441C5" w:rsidP="00ED3A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3A18">
              <w:rPr>
                <w:rFonts w:ascii="Times New Roman" w:eastAsia="宋体" w:hAnsi="Times New Roman" w:cs="Times New Roman"/>
                <w:sz w:val="20"/>
                <w:szCs w:val="20"/>
              </w:rPr>
              <w:t>ATCCCTTTGCATGGAACCGT</w:t>
            </w:r>
          </w:p>
        </w:tc>
      </w:tr>
    </w:tbl>
    <w:p w:rsidR="001441C5" w:rsidRPr="001D08E4" w:rsidRDefault="001441C5" w:rsidP="001D08E4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sectPr w:rsidR="001441C5" w:rsidRPr="001D0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DD5" w:rsidRDefault="00C95DD5" w:rsidP="00B15A6E">
      <w:r>
        <w:separator/>
      </w:r>
    </w:p>
  </w:endnote>
  <w:endnote w:type="continuationSeparator" w:id="0">
    <w:p w:rsidR="00C95DD5" w:rsidRDefault="00C95DD5" w:rsidP="00B15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DD5" w:rsidRDefault="00C95DD5" w:rsidP="00B15A6E">
      <w:r>
        <w:separator/>
      </w:r>
    </w:p>
  </w:footnote>
  <w:footnote w:type="continuationSeparator" w:id="0">
    <w:p w:rsidR="00C95DD5" w:rsidRDefault="00C95DD5" w:rsidP="00B15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E99"/>
    <w:rsid w:val="00023712"/>
    <w:rsid w:val="00050A34"/>
    <w:rsid w:val="000F5487"/>
    <w:rsid w:val="00104AF8"/>
    <w:rsid w:val="00120B33"/>
    <w:rsid w:val="00140C6E"/>
    <w:rsid w:val="001441C5"/>
    <w:rsid w:val="00160FCA"/>
    <w:rsid w:val="00166945"/>
    <w:rsid w:val="0018247C"/>
    <w:rsid w:val="001C3E99"/>
    <w:rsid w:val="001D08E4"/>
    <w:rsid w:val="00200974"/>
    <w:rsid w:val="00220078"/>
    <w:rsid w:val="00276958"/>
    <w:rsid w:val="00276CD5"/>
    <w:rsid w:val="00296C54"/>
    <w:rsid w:val="002A13E0"/>
    <w:rsid w:val="002E2CC2"/>
    <w:rsid w:val="00341E73"/>
    <w:rsid w:val="00350908"/>
    <w:rsid w:val="003A07BD"/>
    <w:rsid w:val="003B01F0"/>
    <w:rsid w:val="00401BBD"/>
    <w:rsid w:val="0042686C"/>
    <w:rsid w:val="00456B07"/>
    <w:rsid w:val="00501FE7"/>
    <w:rsid w:val="00514A2D"/>
    <w:rsid w:val="00544702"/>
    <w:rsid w:val="005A109D"/>
    <w:rsid w:val="006049EC"/>
    <w:rsid w:val="00622539"/>
    <w:rsid w:val="00646F0B"/>
    <w:rsid w:val="006A1EAB"/>
    <w:rsid w:val="00777A29"/>
    <w:rsid w:val="007A527A"/>
    <w:rsid w:val="008035B1"/>
    <w:rsid w:val="00890A2F"/>
    <w:rsid w:val="0089271B"/>
    <w:rsid w:val="008B6454"/>
    <w:rsid w:val="009A548F"/>
    <w:rsid w:val="00AA7929"/>
    <w:rsid w:val="00B15A6E"/>
    <w:rsid w:val="00B875B4"/>
    <w:rsid w:val="00C27D36"/>
    <w:rsid w:val="00C55963"/>
    <w:rsid w:val="00C95DD5"/>
    <w:rsid w:val="00CC765F"/>
    <w:rsid w:val="00CF527C"/>
    <w:rsid w:val="00D62581"/>
    <w:rsid w:val="00DA186C"/>
    <w:rsid w:val="00DE7EB6"/>
    <w:rsid w:val="00E120B7"/>
    <w:rsid w:val="00EC03FE"/>
    <w:rsid w:val="00ED3A18"/>
    <w:rsid w:val="00F15865"/>
    <w:rsid w:val="00FA4A5C"/>
    <w:rsid w:val="00FF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A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A6E"/>
    <w:rPr>
      <w:sz w:val="18"/>
      <w:szCs w:val="18"/>
    </w:rPr>
  </w:style>
  <w:style w:type="table" w:styleId="a5">
    <w:name w:val="Table Grid"/>
    <w:basedOn w:val="a1"/>
    <w:uiPriority w:val="59"/>
    <w:rsid w:val="00B15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120B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20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A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A6E"/>
    <w:rPr>
      <w:sz w:val="18"/>
      <w:szCs w:val="18"/>
    </w:rPr>
  </w:style>
  <w:style w:type="table" w:styleId="a5">
    <w:name w:val="Table Grid"/>
    <w:basedOn w:val="a1"/>
    <w:uiPriority w:val="59"/>
    <w:rsid w:val="00B15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120B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2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3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angyiling</cp:lastModifiedBy>
  <cp:revision>27</cp:revision>
  <dcterms:created xsi:type="dcterms:W3CDTF">2019-07-19T13:13:00Z</dcterms:created>
  <dcterms:modified xsi:type="dcterms:W3CDTF">2022-01-09T12:52:00Z</dcterms:modified>
</cp:coreProperties>
</file>